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2256" w14:textId="6CAFBB83" w:rsidR="00DF1D33" w:rsidRPr="0017702E" w:rsidRDefault="2B0C48E4" w:rsidP="2B0C48E4">
      <w:pPr>
        <w:keepNext/>
        <w:keepLines/>
        <w:spacing w:after="0" w:line="276" w:lineRule="auto"/>
        <w:outlineLvl w:val="1"/>
        <w:rPr>
          <w:rFonts w:eastAsiaTheme="majorEastAsia"/>
          <w:sz w:val="20"/>
          <w:szCs w:val="20"/>
          <w:lang w:eastAsia="zh-CN"/>
        </w:rPr>
      </w:pPr>
      <w:r w:rsidRPr="2B0C48E4">
        <w:rPr>
          <w:rFonts w:eastAsiaTheme="majorEastAsia"/>
          <w:b/>
          <w:bCs/>
          <w:caps/>
          <w:sz w:val="20"/>
          <w:szCs w:val="20"/>
          <w:lang w:eastAsia="zh-CN"/>
        </w:rPr>
        <w:t>Supplemental Table 5</w:t>
      </w:r>
      <w:r w:rsidRPr="2B0C48E4">
        <w:rPr>
          <w:rFonts w:eastAsiaTheme="majorEastAsia"/>
          <w:sz w:val="20"/>
          <w:szCs w:val="20"/>
          <w:lang w:eastAsia="zh-CN"/>
        </w:rPr>
        <w:t xml:space="preserve"> Comparison of labelling practices recommendations based on Codex standards/guidelines and the WHO Guidance to the adapted CPCF NPM by </w:t>
      </w:r>
      <w:r w:rsidR="00E15828">
        <w:rPr>
          <w:rFonts w:eastAsiaTheme="majorEastAsia"/>
          <w:sz w:val="20"/>
          <w:szCs w:val="20"/>
          <w:lang w:eastAsia="zh-CN"/>
        </w:rPr>
        <w:t xml:space="preserve">product </w:t>
      </w:r>
      <w:proofErr w:type="gramStart"/>
      <w:r w:rsidRPr="2B0C48E4">
        <w:rPr>
          <w:rFonts w:eastAsiaTheme="majorEastAsia"/>
          <w:sz w:val="20"/>
          <w:szCs w:val="20"/>
          <w:lang w:eastAsia="zh-CN"/>
        </w:rPr>
        <w:t>category</w:t>
      </w:r>
      <w:proofErr w:type="gramEnd"/>
    </w:p>
    <w:tbl>
      <w:tblPr>
        <w:tblStyle w:val="TableGrid1"/>
        <w:tblW w:w="12967" w:type="dxa"/>
        <w:tblInd w:w="0" w:type="dxa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6027"/>
        <w:gridCol w:w="1800"/>
        <w:gridCol w:w="1980"/>
        <w:gridCol w:w="1530"/>
        <w:gridCol w:w="1630"/>
      </w:tblGrid>
      <w:tr w:rsidR="00B1767B" w:rsidRPr="0017702E" w14:paraId="37A651EF" w14:textId="77777777" w:rsidTr="3B572863">
        <w:trPr>
          <w:trHeight w:val="20"/>
        </w:trPr>
        <w:tc>
          <w:tcPr>
            <w:tcW w:w="6027" w:type="dxa"/>
            <w:shd w:val="clear" w:color="auto" w:fill="BFBFBF" w:themeFill="background1" w:themeFillShade="BF"/>
            <w:vAlign w:val="center"/>
          </w:tcPr>
          <w:p w14:paraId="3B7A530C" w14:textId="4EA12076" w:rsidR="004F1824" w:rsidRPr="0017702E" w:rsidRDefault="00422474" w:rsidP="004F1824">
            <w:pPr>
              <w:spacing w:line="276" w:lineRule="auto"/>
              <w:ind w:left="165"/>
              <w:rPr>
                <w:rFonts w:cstheme="minorHAnsi"/>
                <w:sz w:val="20"/>
                <w:szCs w:val="20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Labelling recommendations 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65931889" w14:textId="778E4C20" w:rsidR="004F1824" w:rsidRPr="0017702E" w:rsidRDefault="004F1824" w:rsidP="004F1824">
            <w:pPr>
              <w:spacing w:line="276" w:lineRule="auto"/>
              <w:ind w:left="-19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Dry or instant cereals/ starch 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14:paraId="51C6E7EF" w14:textId="35FA03AB" w:rsidR="004F1824" w:rsidRPr="0017702E" w:rsidRDefault="004F1824" w:rsidP="004F182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Soft–wet spoonable, </w:t>
            </w:r>
          </w:p>
          <w:p w14:paraId="57211BEE" w14:textId="56BCAB04" w:rsidR="004F1824" w:rsidRPr="0017702E" w:rsidRDefault="004F1824" w:rsidP="004F1824">
            <w:pPr>
              <w:spacing w:line="276" w:lineRule="auto"/>
              <w:ind w:left="-19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ready-to-eat foods 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C396356" w14:textId="536B8D83" w:rsidR="004F1824" w:rsidRPr="0017702E" w:rsidRDefault="004F1824" w:rsidP="004F1824">
            <w:pPr>
              <w:spacing w:line="276" w:lineRule="auto"/>
              <w:ind w:left="-19"/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Meals with chunky pieces </w:t>
            </w:r>
          </w:p>
        </w:tc>
        <w:tc>
          <w:tcPr>
            <w:tcW w:w="1625" w:type="dxa"/>
            <w:shd w:val="clear" w:color="auto" w:fill="BFBFBF" w:themeFill="background1" w:themeFillShade="BF"/>
            <w:vAlign w:val="center"/>
          </w:tcPr>
          <w:p w14:paraId="30A4A6F8" w14:textId="6020C4FD" w:rsidR="004F1824" w:rsidRPr="0017702E" w:rsidRDefault="004F1824" w:rsidP="004F1824">
            <w:pPr>
              <w:spacing w:line="276" w:lineRule="auto"/>
              <w:ind w:left="-19"/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Dry finger foods and snacks </w:t>
            </w:r>
          </w:p>
        </w:tc>
      </w:tr>
      <w:tr w:rsidR="00422474" w:rsidRPr="0017702E" w14:paraId="4613B534" w14:textId="77777777" w:rsidTr="3B572863">
        <w:trPr>
          <w:trHeight w:val="20"/>
        </w:trPr>
        <w:tc>
          <w:tcPr>
            <w:tcW w:w="12967" w:type="dxa"/>
            <w:gridSpan w:val="5"/>
            <w:shd w:val="clear" w:color="auto" w:fill="auto"/>
            <w:vAlign w:val="center"/>
          </w:tcPr>
          <w:p w14:paraId="5F792881" w14:textId="5724529D" w:rsidR="00422474" w:rsidRPr="0017702E" w:rsidRDefault="00422474" w:rsidP="3B572863">
            <w:pPr>
              <w:spacing w:line="276" w:lineRule="auto"/>
              <w:ind w:left="-19"/>
              <w:rPr>
                <w:i/>
                <w:iCs/>
                <w:sz w:val="20"/>
                <w:szCs w:val="20"/>
                <w:vertAlign w:val="superscript"/>
              </w:rPr>
            </w:pPr>
            <w:r w:rsidRPr="3B572863">
              <w:rPr>
                <w:rFonts w:eastAsia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Protection and promotion of breastfeeding</w:t>
            </w:r>
          </w:p>
        </w:tc>
      </w:tr>
      <w:tr w:rsidR="00BD4F04" w:rsidRPr="0017702E" w14:paraId="23DC7EA0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73ADE2D1" w14:textId="063CCF1D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Has a minimum recommended age of introduction of at least 6 months</w:t>
            </w:r>
          </w:p>
        </w:tc>
        <w:tc>
          <w:tcPr>
            <w:tcW w:w="1800" w:type="dxa"/>
            <w:shd w:val="clear" w:color="auto" w:fill="588838"/>
          </w:tcPr>
          <w:p w14:paraId="70E35CEA" w14:textId="478EE8A5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980" w:type="dxa"/>
            <w:shd w:val="clear" w:color="auto" w:fill="588838"/>
          </w:tcPr>
          <w:p w14:paraId="5D7079E9" w14:textId="5247EE8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530" w:type="dxa"/>
            <w:shd w:val="clear" w:color="auto" w:fill="588838"/>
          </w:tcPr>
          <w:p w14:paraId="3F01D80E" w14:textId="35556541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625" w:type="dxa"/>
            <w:shd w:val="clear" w:color="auto" w:fill="588838"/>
          </w:tcPr>
          <w:p w14:paraId="44CA66F4" w14:textId="118E7082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</w:tr>
      <w:tr w:rsidR="00BD4F04" w:rsidRPr="0017702E" w14:paraId="42CFD995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4A403A25" w14:textId="0C0D8D9C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ot marketed as suitable for &lt;6 months</w:t>
            </w:r>
          </w:p>
        </w:tc>
        <w:tc>
          <w:tcPr>
            <w:tcW w:w="1800" w:type="dxa"/>
            <w:shd w:val="clear" w:color="auto" w:fill="588838"/>
          </w:tcPr>
          <w:p w14:paraId="1D037DCD" w14:textId="3F35256C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980" w:type="dxa"/>
            <w:shd w:val="clear" w:color="auto" w:fill="588838"/>
          </w:tcPr>
          <w:p w14:paraId="29FDEB94" w14:textId="3DD4675D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530" w:type="dxa"/>
            <w:shd w:val="clear" w:color="auto" w:fill="588838"/>
          </w:tcPr>
          <w:p w14:paraId="0D4358E5" w14:textId="24AD96F8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625" w:type="dxa"/>
            <w:shd w:val="clear" w:color="auto" w:fill="588838"/>
          </w:tcPr>
          <w:p w14:paraId="6BB611A5" w14:textId="432D69A8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</w:tr>
      <w:tr w:rsidR="00BD4F04" w:rsidRPr="0017702E" w14:paraId="60C6585E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7DC54B34" w14:textId="5D619B5E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Message on importance of breastfeeding ≥2 years2 years</w:t>
            </w:r>
          </w:p>
        </w:tc>
        <w:tc>
          <w:tcPr>
            <w:tcW w:w="1800" w:type="dxa"/>
            <w:shd w:val="clear" w:color="auto" w:fill="588838"/>
          </w:tcPr>
          <w:p w14:paraId="14E31509" w14:textId="391A5B2B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980" w:type="dxa"/>
            <w:shd w:val="clear" w:color="auto" w:fill="588838"/>
          </w:tcPr>
          <w:p w14:paraId="66AAB995" w14:textId="7B998FC3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530" w:type="dxa"/>
            <w:shd w:val="clear" w:color="auto" w:fill="588838"/>
          </w:tcPr>
          <w:p w14:paraId="3E9E75A0" w14:textId="5A866227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625" w:type="dxa"/>
            <w:shd w:val="clear" w:color="auto" w:fill="588838"/>
          </w:tcPr>
          <w:p w14:paraId="60135590" w14:textId="2259B54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</w:tr>
      <w:tr w:rsidR="00BD4F04" w:rsidRPr="0017702E" w14:paraId="007E5F84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00A48B04" w14:textId="10225080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Does not suggest superiority or equivalence to breastmilk</w:t>
            </w:r>
          </w:p>
        </w:tc>
        <w:tc>
          <w:tcPr>
            <w:tcW w:w="1800" w:type="dxa"/>
            <w:shd w:val="clear" w:color="auto" w:fill="588838"/>
          </w:tcPr>
          <w:p w14:paraId="4375C8DC" w14:textId="33F711B4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980" w:type="dxa"/>
            <w:shd w:val="clear" w:color="auto" w:fill="588838"/>
          </w:tcPr>
          <w:p w14:paraId="18A76BF0" w14:textId="46711D35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530" w:type="dxa"/>
            <w:shd w:val="clear" w:color="auto" w:fill="588838"/>
          </w:tcPr>
          <w:p w14:paraId="69E49068" w14:textId="7C942767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625" w:type="dxa"/>
            <w:shd w:val="clear" w:color="auto" w:fill="588838"/>
          </w:tcPr>
          <w:p w14:paraId="0084C4CB" w14:textId="78248B17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</w:tr>
      <w:tr w:rsidR="00BD4F04" w:rsidRPr="0017702E" w14:paraId="4C298942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713230B8" w14:textId="569D0D20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Does not recommend or promote bottle feeding</w:t>
            </w:r>
          </w:p>
        </w:tc>
        <w:tc>
          <w:tcPr>
            <w:tcW w:w="1800" w:type="dxa"/>
            <w:shd w:val="clear" w:color="auto" w:fill="588838"/>
          </w:tcPr>
          <w:p w14:paraId="2D83F2B7" w14:textId="6485F636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980" w:type="dxa"/>
            <w:shd w:val="clear" w:color="auto" w:fill="588838"/>
          </w:tcPr>
          <w:p w14:paraId="3A03114D" w14:textId="6C68A05F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530" w:type="dxa"/>
            <w:shd w:val="clear" w:color="auto" w:fill="588838"/>
          </w:tcPr>
          <w:p w14:paraId="22BB8101" w14:textId="37834C0A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625" w:type="dxa"/>
            <w:shd w:val="clear" w:color="auto" w:fill="588838"/>
          </w:tcPr>
          <w:p w14:paraId="0E50C887" w14:textId="46CFB662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†</w:t>
            </w:r>
          </w:p>
        </w:tc>
      </w:tr>
      <w:tr w:rsidR="00A56C89" w:rsidRPr="0017702E" w14:paraId="04FD943B" w14:textId="77777777" w:rsidTr="3B572863">
        <w:trPr>
          <w:trHeight w:val="20"/>
        </w:trPr>
        <w:tc>
          <w:tcPr>
            <w:tcW w:w="12967" w:type="dxa"/>
            <w:gridSpan w:val="5"/>
            <w:shd w:val="clear" w:color="auto" w:fill="F2F2F2" w:themeFill="background1" w:themeFillShade="F2"/>
            <w:vAlign w:val="center"/>
          </w:tcPr>
          <w:p w14:paraId="5C5005DB" w14:textId="17EFF730" w:rsidR="00A56C89" w:rsidRPr="0017702E" w:rsidRDefault="00A56C89" w:rsidP="3B572863">
            <w:pPr>
              <w:spacing w:line="276" w:lineRule="auto"/>
              <w:ind w:left="-19"/>
              <w:rPr>
                <w:rFonts w:eastAsia="Times New Roman"/>
                <w:i/>
                <w:iCs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3B572863">
              <w:rPr>
                <w:rFonts w:eastAsia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Claims</w:t>
            </w:r>
          </w:p>
        </w:tc>
      </w:tr>
      <w:tr w:rsidR="00BD4F04" w:rsidRPr="0017702E" w14:paraId="1EF7E19C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6E0BC4E1" w14:textId="698B6C65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No non-permitted compositional claims </w:t>
            </w:r>
          </w:p>
        </w:tc>
        <w:tc>
          <w:tcPr>
            <w:tcW w:w="1800" w:type="dxa"/>
            <w:shd w:val="clear" w:color="auto" w:fill="FFC000" w:themeFill="accent4"/>
          </w:tcPr>
          <w:p w14:paraId="548CCB32" w14:textId="61DEAA05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980" w:type="dxa"/>
            <w:shd w:val="clear" w:color="auto" w:fill="FFC000" w:themeFill="accent4"/>
          </w:tcPr>
          <w:p w14:paraId="385C26E4" w14:textId="05334CEE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530" w:type="dxa"/>
            <w:shd w:val="clear" w:color="auto" w:fill="FFC000" w:themeFill="accent4"/>
          </w:tcPr>
          <w:p w14:paraId="424CB79E" w14:textId="53ED271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25" w:type="dxa"/>
            <w:shd w:val="clear" w:color="auto" w:fill="FFC000" w:themeFill="accent4"/>
          </w:tcPr>
          <w:p w14:paraId="142D0A7C" w14:textId="7B3EC0F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BD4F04" w:rsidRPr="0017702E" w14:paraId="2B3CBDF7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098E7CF4" w14:textId="24CA529C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No nutrient content claims </w:t>
            </w:r>
          </w:p>
        </w:tc>
        <w:tc>
          <w:tcPr>
            <w:tcW w:w="1800" w:type="dxa"/>
            <w:shd w:val="clear" w:color="auto" w:fill="FFC000" w:themeFill="accent4"/>
          </w:tcPr>
          <w:p w14:paraId="3A5C628D" w14:textId="494F97CD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980" w:type="dxa"/>
            <w:shd w:val="clear" w:color="auto" w:fill="FFC000" w:themeFill="accent4"/>
          </w:tcPr>
          <w:p w14:paraId="053D80C3" w14:textId="6C550A73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530" w:type="dxa"/>
            <w:shd w:val="clear" w:color="auto" w:fill="FFC000" w:themeFill="accent4"/>
          </w:tcPr>
          <w:p w14:paraId="23815B89" w14:textId="3ABE49E8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25" w:type="dxa"/>
            <w:shd w:val="clear" w:color="auto" w:fill="FFC000" w:themeFill="accent4"/>
          </w:tcPr>
          <w:p w14:paraId="34A14E11" w14:textId="1C976B0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BD4F04" w:rsidRPr="0017702E" w14:paraId="3858A16E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5B15C8D3" w14:textId="3B35BB33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No nutrient function claims </w:t>
            </w:r>
          </w:p>
        </w:tc>
        <w:tc>
          <w:tcPr>
            <w:tcW w:w="1800" w:type="dxa"/>
            <w:shd w:val="clear" w:color="auto" w:fill="FFC000" w:themeFill="accent4"/>
          </w:tcPr>
          <w:p w14:paraId="6DC6383E" w14:textId="17D6A596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980" w:type="dxa"/>
            <w:shd w:val="clear" w:color="auto" w:fill="FFC000" w:themeFill="accent4"/>
          </w:tcPr>
          <w:p w14:paraId="68688A72" w14:textId="7BA94E9F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530" w:type="dxa"/>
            <w:shd w:val="clear" w:color="auto" w:fill="FFC000" w:themeFill="accent4"/>
          </w:tcPr>
          <w:p w14:paraId="0D943539" w14:textId="37ECF487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25" w:type="dxa"/>
            <w:shd w:val="clear" w:color="auto" w:fill="FFC000" w:themeFill="accent4"/>
          </w:tcPr>
          <w:p w14:paraId="09CA7E36" w14:textId="45AAD8A4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BD4F04" w:rsidRPr="0017702E" w14:paraId="7AA9FD50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1D53BDB0" w14:textId="6667DD32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No disease risk reduction claims </w:t>
            </w:r>
          </w:p>
        </w:tc>
        <w:tc>
          <w:tcPr>
            <w:tcW w:w="1800" w:type="dxa"/>
            <w:shd w:val="clear" w:color="auto" w:fill="FFC000" w:themeFill="accent4"/>
          </w:tcPr>
          <w:p w14:paraId="30A0D464" w14:textId="04E90FBE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980" w:type="dxa"/>
            <w:shd w:val="clear" w:color="auto" w:fill="FFC000" w:themeFill="accent4"/>
          </w:tcPr>
          <w:p w14:paraId="2500D6CC" w14:textId="310EAA49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530" w:type="dxa"/>
            <w:shd w:val="clear" w:color="auto" w:fill="FFC000" w:themeFill="accent4"/>
          </w:tcPr>
          <w:p w14:paraId="2C3D1B1D" w14:textId="282AFDD2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25" w:type="dxa"/>
            <w:shd w:val="clear" w:color="auto" w:fill="FFC000" w:themeFill="accent4"/>
          </w:tcPr>
          <w:p w14:paraId="3F45FA8E" w14:textId="156E8EDB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BD4F04" w:rsidRPr="0017702E" w14:paraId="6C3696B9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3AA7E1E7" w14:textId="05412548" w:rsidR="00BD4F04" w:rsidRPr="0017702E" w:rsidRDefault="00BD4F04" w:rsidP="00BD4F04">
            <w:pPr>
              <w:spacing w:line="276" w:lineRule="auto"/>
              <w:ind w:left="165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No other claims </w:t>
            </w:r>
          </w:p>
        </w:tc>
        <w:tc>
          <w:tcPr>
            <w:tcW w:w="1800" w:type="dxa"/>
            <w:shd w:val="clear" w:color="auto" w:fill="FFC000" w:themeFill="accent4"/>
          </w:tcPr>
          <w:p w14:paraId="559221CD" w14:textId="234EDF0B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980" w:type="dxa"/>
            <w:shd w:val="clear" w:color="auto" w:fill="FFC000" w:themeFill="accent4"/>
          </w:tcPr>
          <w:p w14:paraId="622788DE" w14:textId="68CFF4F3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530" w:type="dxa"/>
            <w:shd w:val="clear" w:color="auto" w:fill="FFC000" w:themeFill="accent4"/>
          </w:tcPr>
          <w:p w14:paraId="21BA8CDC" w14:textId="2D92F4E1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625" w:type="dxa"/>
            <w:shd w:val="clear" w:color="auto" w:fill="FFC000" w:themeFill="accent4"/>
          </w:tcPr>
          <w:p w14:paraId="0CBA9018" w14:textId="334DAC27" w:rsidR="00BD4F04" w:rsidRPr="0017702E" w:rsidRDefault="00975573" w:rsidP="00BD4F04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A56C89" w:rsidRPr="0017702E" w14:paraId="5BFCE84D" w14:textId="77777777" w:rsidTr="3B572863">
        <w:trPr>
          <w:trHeight w:val="20"/>
        </w:trPr>
        <w:tc>
          <w:tcPr>
            <w:tcW w:w="12967" w:type="dxa"/>
            <w:gridSpan w:val="5"/>
            <w:shd w:val="clear" w:color="auto" w:fill="auto"/>
            <w:vAlign w:val="center"/>
          </w:tcPr>
          <w:p w14:paraId="6D471BA8" w14:textId="151DDD3C" w:rsidR="00A56C89" w:rsidRPr="0017702E" w:rsidRDefault="00A56C89" w:rsidP="3B572863">
            <w:pPr>
              <w:spacing w:line="276" w:lineRule="auto"/>
              <w:ind w:left="-19"/>
              <w:rPr>
                <w:rFonts w:eastAsia="Times New Roman"/>
                <w:i/>
                <w:iCs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3B572863">
              <w:rPr>
                <w:rFonts w:eastAsia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Product name and ingredient list</w:t>
            </w:r>
          </w:p>
        </w:tc>
      </w:tr>
      <w:tr w:rsidR="008F0437" w:rsidRPr="0017702E" w14:paraId="7C900E12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3EC230E2" w14:textId="37D81576" w:rsidR="008F0437" w:rsidRPr="0017702E" w:rsidRDefault="008F0437" w:rsidP="008F0437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 xml:space="preserve">Product name reflects ingredients in descending order as per ingredient list </w:t>
            </w:r>
          </w:p>
        </w:tc>
        <w:tc>
          <w:tcPr>
            <w:tcW w:w="1800" w:type="dxa"/>
            <w:shd w:val="clear" w:color="auto" w:fill="FFC000" w:themeFill="accent4"/>
            <w:vAlign w:val="center"/>
          </w:tcPr>
          <w:p w14:paraId="3ADA2671" w14:textId="28454E22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§</w:t>
            </w:r>
          </w:p>
        </w:tc>
        <w:tc>
          <w:tcPr>
            <w:tcW w:w="1980" w:type="dxa"/>
            <w:shd w:val="clear" w:color="auto" w:fill="FFC000" w:themeFill="accent4"/>
          </w:tcPr>
          <w:p w14:paraId="5E019CCF" w14:textId="2DD63561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¶</w:t>
            </w:r>
          </w:p>
        </w:tc>
        <w:tc>
          <w:tcPr>
            <w:tcW w:w="1530" w:type="dxa"/>
            <w:shd w:val="clear" w:color="auto" w:fill="FFC000" w:themeFill="accent4"/>
          </w:tcPr>
          <w:p w14:paraId="7EE99048" w14:textId="2FC68A4E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¶</w:t>
            </w:r>
          </w:p>
        </w:tc>
        <w:tc>
          <w:tcPr>
            <w:tcW w:w="1625" w:type="dxa"/>
            <w:shd w:val="clear" w:color="auto" w:fill="FFC000" w:themeFill="accent4"/>
            <w:vAlign w:val="center"/>
          </w:tcPr>
          <w:p w14:paraId="61510740" w14:textId="11D39C06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§</w:t>
            </w:r>
          </w:p>
        </w:tc>
      </w:tr>
      <w:tr w:rsidR="008F0437" w:rsidRPr="0017702E" w14:paraId="591017B1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57344EA2" w14:textId="5969B538" w:rsidR="008F0437" w:rsidRPr="0017702E" w:rsidRDefault="008F0437" w:rsidP="008F0437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Percentage of fruit stated in ingredient list</w:t>
            </w:r>
          </w:p>
        </w:tc>
        <w:tc>
          <w:tcPr>
            <w:tcW w:w="1800" w:type="dxa"/>
            <w:shd w:val="clear" w:color="auto" w:fill="FFC000" w:themeFill="accent4"/>
          </w:tcPr>
          <w:p w14:paraId="0CB9866E" w14:textId="2B1C7F0E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980" w:type="dxa"/>
            <w:shd w:val="clear" w:color="auto" w:fill="FFC000" w:themeFill="accent4"/>
          </w:tcPr>
          <w:p w14:paraId="4466DAD0" w14:textId="4B8A7852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530" w:type="dxa"/>
            <w:shd w:val="clear" w:color="auto" w:fill="FFC000" w:themeFill="accent4"/>
          </w:tcPr>
          <w:p w14:paraId="38E547E3" w14:textId="4266CE8A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625" w:type="dxa"/>
            <w:shd w:val="clear" w:color="auto" w:fill="FFC000" w:themeFill="accent4"/>
          </w:tcPr>
          <w:p w14:paraId="4F039FA3" w14:textId="2874CAF2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</w:tr>
      <w:tr w:rsidR="008F0437" w:rsidRPr="0017702E" w14:paraId="2E49204A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3D8042A2" w14:textId="46687992" w:rsidR="008F0437" w:rsidRPr="0017702E" w:rsidRDefault="008F0437" w:rsidP="008F0437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Percentage of added water stated in ingredient list</w:t>
            </w:r>
          </w:p>
        </w:tc>
        <w:tc>
          <w:tcPr>
            <w:tcW w:w="1800" w:type="dxa"/>
            <w:shd w:val="clear" w:color="auto" w:fill="FFC000" w:themeFill="accent4"/>
          </w:tcPr>
          <w:p w14:paraId="7C89264D" w14:textId="75C58794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980" w:type="dxa"/>
            <w:shd w:val="clear" w:color="auto" w:fill="FFC000" w:themeFill="accent4"/>
          </w:tcPr>
          <w:p w14:paraId="348F55EE" w14:textId="36A5859E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530" w:type="dxa"/>
            <w:shd w:val="clear" w:color="auto" w:fill="FFC000" w:themeFill="accent4"/>
          </w:tcPr>
          <w:p w14:paraId="79E04BF9" w14:textId="35D3F8A4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625" w:type="dxa"/>
            <w:shd w:val="clear" w:color="auto" w:fill="FFC000" w:themeFill="accent4"/>
          </w:tcPr>
          <w:p w14:paraId="2CCF785C" w14:textId="4CCB69AD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</w:tr>
      <w:tr w:rsidR="008F0437" w:rsidRPr="0017702E" w14:paraId="6DE1C4F5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0DB08AAA" w14:textId="094DDCD3" w:rsidR="008F0437" w:rsidRPr="0017702E" w:rsidRDefault="008F0437" w:rsidP="008F0437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Percentage of protein stated in ingredient list</w:t>
            </w:r>
          </w:p>
        </w:tc>
        <w:tc>
          <w:tcPr>
            <w:tcW w:w="1800" w:type="dxa"/>
            <w:shd w:val="clear" w:color="auto" w:fill="FFC000" w:themeFill="accent4"/>
          </w:tcPr>
          <w:p w14:paraId="48C44A37" w14:textId="08F56F73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980" w:type="dxa"/>
            <w:shd w:val="clear" w:color="auto" w:fill="FFC000" w:themeFill="accent4"/>
          </w:tcPr>
          <w:p w14:paraId="2D5FEB23" w14:textId="4765E0E1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¶</w:t>
            </w:r>
            <w:r w:rsidR="008F0437" w:rsidRPr="0017702E">
              <w:rPr>
                <w:rFonts w:cstheme="minorHAnsi"/>
                <w:sz w:val="20"/>
                <w:szCs w:val="20"/>
              </w:rPr>
              <w:t>,</w:t>
            </w:r>
            <w:r w:rsidR="00F33B6B">
              <w:rPr>
                <w:rFonts w:cstheme="minorHAnsi"/>
                <w:sz w:val="20"/>
                <w:szCs w:val="20"/>
                <w:lang w:val="vi-VN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530" w:type="dxa"/>
            <w:shd w:val="clear" w:color="auto" w:fill="FFC000" w:themeFill="accent4"/>
          </w:tcPr>
          <w:p w14:paraId="53CC584F" w14:textId="1390C11A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625" w:type="dxa"/>
            <w:shd w:val="clear" w:color="auto" w:fill="FFC000" w:themeFill="accent4"/>
          </w:tcPr>
          <w:p w14:paraId="6164AA2F" w14:textId="2480E727" w:rsidR="008F0437" w:rsidRPr="0017702E" w:rsidRDefault="00975573" w:rsidP="008F0437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</w:p>
        </w:tc>
      </w:tr>
      <w:tr w:rsidR="00A56C89" w:rsidRPr="0017702E" w14:paraId="541D9391" w14:textId="77777777" w:rsidTr="3B572863">
        <w:trPr>
          <w:trHeight w:val="20"/>
        </w:trPr>
        <w:tc>
          <w:tcPr>
            <w:tcW w:w="12967" w:type="dxa"/>
            <w:gridSpan w:val="5"/>
            <w:shd w:val="clear" w:color="auto" w:fill="F2F2F2" w:themeFill="background1" w:themeFillShade="F2"/>
            <w:vAlign w:val="center"/>
          </w:tcPr>
          <w:p w14:paraId="77174E23" w14:textId="5D841A68" w:rsidR="00A56C89" w:rsidRPr="0017702E" w:rsidRDefault="00A56C89" w:rsidP="3B572863">
            <w:pPr>
              <w:spacing w:line="276" w:lineRule="auto"/>
              <w:ind w:left="-19"/>
              <w:rPr>
                <w:rFonts w:eastAsia="Times New Roman"/>
                <w:i/>
                <w:iCs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3B572863">
              <w:rPr>
                <w:rFonts w:eastAsia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Messages on products with a spout</w:t>
            </w:r>
          </w:p>
        </w:tc>
      </w:tr>
      <w:tr w:rsidR="00E64A80" w:rsidRPr="0017702E" w14:paraId="4D853B9C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2EBD4353" w14:textId="249472E6" w:rsidR="00E64A80" w:rsidRPr="0017702E" w:rsidRDefault="00E64A80" w:rsidP="00A56C89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Product with spout states not to suck from the container</w:t>
            </w:r>
          </w:p>
        </w:tc>
        <w:tc>
          <w:tcPr>
            <w:tcW w:w="1800" w:type="dxa"/>
            <w:shd w:val="clear" w:color="auto" w:fill="ED7D31" w:themeFill="accent2"/>
          </w:tcPr>
          <w:p w14:paraId="2DCC8139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980" w:type="dxa"/>
            <w:shd w:val="clear" w:color="auto" w:fill="ED7D31" w:themeFill="accent2"/>
          </w:tcPr>
          <w:p w14:paraId="198638C8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530" w:type="dxa"/>
            <w:shd w:val="clear" w:color="auto" w:fill="ED7D31" w:themeFill="accent2"/>
          </w:tcPr>
          <w:p w14:paraId="4D3D18A9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625" w:type="dxa"/>
            <w:shd w:val="clear" w:color="auto" w:fill="ED7D31" w:themeFill="accent2"/>
          </w:tcPr>
          <w:p w14:paraId="3BE7FA97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</w:tr>
      <w:tr w:rsidR="00E64A80" w:rsidRPr="0017702E" w14:paraId="4E1392BD" w14:textId="77777777" w:rsidTr="3B572863">
        <w:trPr>
          <w:trHeight w:val="20"/>
        </w:trPr>
        <w:tc>
          <w:tcPr>
            <w:tcW w:w="6027" w:type="dxa"/>
            <w:shd w:val="clear" w:color="auto" w:fill="F2F2F2" w:themeFill="background1" w:themeFillShade="F2"/>
            <w:vAlign w:val="center"/>
          </w:tcPr>
          <w:p w14:paraId="1E27026A" w14:textId="6E089D45" w:rsidR="00E64A80" w:rsidRPr="0017702E" w:rsidRDefault="00E64A80" w:rsidP="00A56C89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Product with spout warns that cap is a choking hazard</w:t>
            </w:r>
          </w:p>
        </w:tc>
        <w:tc>
          <w:tcPr>
            <w:tcW w:w="1800" w:type="dxa"/>
            <w:shd w:val="clear" w:color="auto" w:fill="ED7D31" w:themeFill="accent2"/>
          </w:tcPr>
          <w:p w14:paraId="5994638A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980" w:type="dxa"/>
            <w:shd w:val="clear" w:color="auto" w:fill="ED7D31" w:themeFill="accent2"/>
          </w:tcPr>
          <w:p w14:paraId="2CBB8677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530" w:type="dxa"/>
            <w:shd w:val="clear" w:color="auto" w:fill="ED7D31" w:themeFill="accent2"/>
          </w:tcPr>
          <w:p w14:paraId="31225B33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625" w:type="dxa"/>
            <w:shd w:val="clear" w:color="auto" w:fill="ED7D31" w:themeFill="accent2"/>
          </w:tcPr>
          <w:p w14:paraId="0E117073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</w:tr>
      <w:tr w:rsidR="00A56C89" w:rsidRPr="0017702E" w14:paraId="4567BCD3" w14:textId="77777777" w:rsidTr="3B572863">
        <w:trPr>
          <w:trHeight w:val="20"/>
        </w:trPr>
        <w:tc>
          <w:tcPr>
            <w:tcW w:w="12967" w:type="dxa"/>
            <w:gridSpan w:val="5"/>
            <w:shd w:val="clear" w:color="auto" w:fill="auto"/>
            <w:vAlign w:val="center"/>
          </w:tcPr>
          <w:p w14:paraId="13231EF8" w14:textId="1C4772AA" w:rsidR="00A56C89" w:rsidRPr="0017702E" w:rsidRDefault="00A56C89" w:rsidP="3B572863">
            <w:pPr>
              <w:spacing w:line="276" w:lineRule="auto"/>
              <w:ind w:left="-19"/>
              <w:rPr>
                <w:rFonts w:eastAsia="Times New Roman"/>
                <w:i/>
                <w:iCs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3B572863">
              <w:rPr>
                <w:rFonts w:eastAsia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Age restriction on blended/puréed products</w:t>
            </w:r>
          </w:p>
        </w:tc>
      </w:tr>
      <w:tr w:rsidR="00E64A80" w:rsidRPr="0017702E" w14:paraId="568310BE" w14:textId="77777777" w:rsidTr="3B572863">
        <w:trPr>
          <w:trHeight w:val="20"/>
        </w:trPr>
        <w:tc>
          <w:tcPr>
            <w:tcW w:w="6027" w:type="dxa"/>
            <w:shd w:val="clear" w:color="auto" w:fill="auto"/>
            <w:vAlign w:val="center"/>
          </w:tcPr>
          <w:p w14:paraId="4BF70762" w14:textId="5E4D02B6" w:rsidR="00E64A80" w:rsidRPr="0017702E" w:rsidRDefault="00E64A80" w:rsidP="00A56C89">
            <w:pPr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17702E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Maximum recommended age of use of 12 months</w:t>
            </w:r>
          </w:p>
        </w:tc>
        <w:tc>
          <w:tcPr>
            <w:tcW w:w="1800" w:type="dxa"/>
            <w:shd w:val="clear" w:color="auto" w:fill="ED7D31" w:themeFill="accent2"/>
          </w:tcPr>
          <w:p w14:paraId="5EE31BB5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980" w:type="dxa"/>
            <w:shd w:val="clear" w:color="auto" w:fill="ED7D31" w:themeFill="accent2"/>
          </w:tcPr>
          <w:p w14:paraId="49AAD82E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530" w:type="dxa"/>
            <w:shd w:val="clear" w:color="auto" w:fill="ED7D31" w:themeFill="accent2"/>
          </w:tcPr>
          <w:p w14:paraId="3A3425FE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  <w:tc>
          <w:tcPr>
            <w:tcW w:w="1625" w:type="dxa"/>
            <w:shd w:val="clear" w:color="auto" w:fill="ED7D31" w:themeFill="accent2"/>
          </w:tcPr>
          <w:p w14:paraId="7DA24D79" w14:textId="77777777" w:rsidR="00E64A80" w:rsidRPr="0017702E" w:rsidRDefault="00E64A80" w:rsidP="00E64A80">
            <w:pPr>
              <w:spacing w:line="276" w:lineRule="auto"/>
              <w:ind w:left="-19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</w:p>
        </w:tc>
      </w:tr>
    </w:tbl>
    <w:p w14:paraId="316C95CC" w14:textId="77777777" w:rsidR="00471C71" w:rsidRPr="0017702E" w:rsidRDefault="00471C71" w:rsidP="0071036E">
      <w:pPr>
        <w:spacing w:after="0" w:line="276" w:lineRule="auto"/>
        <w:ind w:firstLine="720"/>
        <w:rPr>
          <w:rFonts w:cstheme="minorHAnsi"/>
          <w:sz w:val="20"/>
          <w:szCs w:val="20"/>
          <w:shd w:val="clear" w:color="auto" w:fill="ED7D31"/>
        </w:rPr>
      </w:pPr>
    </w:p>
    <w:p w14:paraId="20FB44DB" w14:textId="5D80CE06" w:rsidR="0071036E" w:rsidRPr="0017702E" w:rsidRDefault="0071036E" w:rsidP="0071036E">
      <w:pPr>
        <w:spacing w:after="0" w:line="276" w:lineRule="auto"/>
        <w:ind w:firstLine="720"/>
        <w:rPr>
          <w:rFonts w:cstheme="minorHAnsi"/>
          <w:sz w:val="20"/>
          <w:szCs w:val="20"/>
        </w:rPr>
      </w:pPr>
      <w:r w:rsidRPr="0017702E">
        <w:rPr>
          <w:rFonts w:cstheme="minorHAnsi"/>
          <w:sz w:val="20"/>
          <w:szCs w:val="20"/>
          <w:shd w:val="clear" w:color="auto" w:fill="ED7D31"/>
        </w:rPr>
        <w:tab/>
      </w:r>
      <w:r w:rsidRPr="0017702E">
        <w:rPr>
          <w:rFonts w:cstheme="minorHAnsi"/>
          <w:sz w:val="20"/>
          <w:szCs w:val="20"/>
          <w:lang w:val="vi-VN"/>
        </w:rPr>
        <w:t xml:space="preserve"> </w:t>
      </w:r>
      <w:r w:rsidRPr="0017702E">
        <w:rPr>
          <w:rFonts w:cstheme="minorHAnsi"/>
          <w:sz w:val="20"/>
          <w:szCs w:val="20"/>
        </w:rPr>
        <w:t>No binding legal measures</w:t>
      </w:r>
      <w:r w:rsidRPr="0017702E">
        <w:rPr>
          <w:rFonts w:cstheme="minorHAnsi"/>
          <w:sz w:val="20"/>
          <w:szCs w:val="20"/>
          <w:lang w:val="vi-VN"/>
        </w:rPr>
        <w:t xml:space="preserve"> </w:t>
      </w:r>
      <w:r w:rsidRPr="0017702E">
        <w:rPr>
          <w:rFonts w:cstheme="minorHAnsi"/>
          <w:sz w:val="20"/>
          <w:szCs w:val="20"/>
        </w:rPr>
        <w:tab/>
      </w:r>
      <w:r w:rsidRPr="0017702E">
        <w:rPr>
          <w:rFonts w:cstheme="minorHAnsi"/>
          <w:sz w:val="20"/>
          <w:szCs w:val="20"/>
          <w:shd w:val="clear" w:color="auto" w:fill="FFC000"/>
        </w:rPr>
        <w:tab/>
      </w:r>
      <w:r w:rsidRPr="0017702E">
        <w:rPr>
          <w:rFonts w:cstheme="minorHAnsi"/>
          <w:sz w:val="20"/>
          <w:szCs w:val="20"/>
          <w:lang w:val="vi-VN"/>
        </w:rPr>
        <w:t xml:space="preserve"> </w:t>
      </w:r>
      <w:r w:rsidRPr="0017702E">
        <w:rPr>
          <w:rFonts w:cstheme="minorHAnsi"/>
          <w:sz w:val="20"/>
          <w:szCs w:val="20"/>
        </w:rPr>
        <w:t>Partial alignment</w:t>
      </w:r>
      <w:r w:rsidRPr="0017702E">
        <w:rPr>
          <w:rFonts w:cstheme="minorHAnsi"/>
          <w:sz w:val="20"/>
          <w:szCs w:val="20"/>
        </w:rPr>
        <w:tab/>
      </w:r>
      <w:r w:rsidRPr="0017702E">
        <w:rPr>
          <w:rFonts w:cstheme="minorHAnsi"/>
          <w:b/>
          <w:bCs/>
          <w:sz w:val="20"/>
          <w:szCs w:val="20"/>
        </w:rPr>
        <w:tab/>
      </w:r>
      <w:r w:rsidRPr="0017702E">
        <w:rPr>
          <w:rFonts w:cstheme="minorHAnsi"/>
          <w:b/>
          <w:bCs/>
          <w:sz w:val="20"/>
          <w:szCs w:val="20"/>
          <w:shd w:val="clear" w:color="auto" w:fill="588838"/>
        </w:rPr>
        <w:tab/>
      </w:r>
      <w:r w:rsidRPr="0017702E">
        <w:rPr>
          <w:rFonts w:cstheme="minorHAnsi"/>
          <w:b/>
          <w:bCs/>
          <w:sz w:val="20"/>
          <w:szCs w:val="20"/>
          <w:lang w:val="vi-VN"/>
        </w:rPr>
        <w:t xml:space="preserve"> </w:t>
      </w:r>
      <w:r w:rsidRPr="0017702E">
        <w:rPr>
          <w:rFonts w:cstheme="minorHAnsi"/>
          <w:sz w:val="20"/>
          <w:szCs w:val="20"/>
        </w:rPr>
        <w:t>Full</w:t>
      </w:r>
      <w:r w:rsidRPr="0017702E">
        <w:rPr>
          <w:rFonts w:cstheme="minorHAnsi"/>
          <w:b/>
          <w:bCs/>
          <w:sz w:val="20"/>
          <w:szCs w:val="20"/>
        </w:rPr>
        <w:t xml:space="preserve"> </w:t>
      </w:r>
      <w:r w:rsidRPr="0017702E">
        <w:rPr>
          <w:rFonts w:cstheme="minorHAnsi"/>
          <w:sz w:val="20"/>
          <w:szCs w:val="20"/>
        </w:rPr>
        <w:t>alignment</w:t>
      </w:r>
    </w:p>
    <w:p w14:paraId="37493ABF" w14:textId="77777777" w:rsidR="001167C7" w:rsidRPr="0017702E" w:rsidRDefault="001167C7" w:rsidP="001167C7">
      <w:pPr>
        <w:spacing w:after="0" w:line="276" w:lineRule="auto"/>
        <w:rPr>
          <w:rFonts w:eastAsia="SimSun" w:cstheme="minorHAnsi"/>
          <w:sz w:val="20"/>
          <w:szCs w:val="20"/>
          <w:lang w:val="vi-VN" w:eastAsia="zh-CN"/>
        </w:rPr>
      </w:pPr>
    </w:p>
    <w:p w14:paraId="68CF8426" w14:textId="470DCA0B" w:rsidR="00F65AF5" w:rsidRPr="0017702E" w:rsidRDefault="00975573" w:rsidP="00F65AF5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  <w:r>
        <w:rPr>
          <w:rFonts w:eastAsia="Times New Roman" w:cstheme="minorHAnsi"/>
          <w:sz w:val="20"/>
          <w:szCs w:val="20"/>
          <w:lang w:eastAsia="zh-CN"/>
        </w:rPr>
        <w:t>†</w:t>
      </w:r>
      <w:r w:rsidR="00F65AF5" w:rsidRPr="0017702E">
        <w:rPr>
          <w:rFonts w:eastAsia="Times New Roman" w:cstheme="minorHAnsi"/>
          <w:sz w:val="20"/>
          <w:szCs w:val="20"/>
          <w:lang w:eastAsia="zh-CN"/>
        </w:rPr>
        <w:t xml:space="preserve"> WHO. (2016). Maternal, </w:t>
      </w:r>
      <w:proofErr w:type="gramStart"/>
      <w:r w:rsidR="00F65AF5" w:rsidRPr="0017702E">
        <w:rPr>
          <w:rFonts w:eastAsia="Times New Roman" w:cstheme="minorHAnsi"/>
          <w:sz w:val="20"/>
          <w:szCs w:val="20"/>
          <w:lang w:eastAsia="zh-CN"/>
        </w:rPr>
        <w:t>infant</w:t>
      </w:r>
      <w:proofErr w:type="gramEnd"/>
      <w:r w:rsidR="00F65AF5" w:rsidRPr="0017702E">
        <w:rPr>
          <w:rFonts w:eastAsia="Times New Roman" w:cstheme="minorHAnsi"/>
          <w:sz w:val="20"/>
          <w:szCs w:val="20"/>
          <w:lang w:eastAsia="zh-CN"/>
        </w:rPr>
        <w:t xml:space="preserve"> and young child nutrition: Guidance on ending the inappropriate promotion of foods for infants and young children. Geneva: World Health Organization. </w:t>
      </w:r>
    </w:p>
    <w:p w14:paraId="7C0D852F" w14:textId="273102F5" w:rsidR="00F65AF5" w:rsidRPr="0017702E" w:rsidRDefault="00975573" w:rsidP="00F65AF5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lastRenderedPageBreak/>
        <w:t>‡</w:t>
      </w:r>
      <w:r w:rsidR="00F65AF5" w:rsidRPr="0017702E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F65AF5" w:rsidRPr="0017702E">
        <w:rPr>
          <w:rFonts w:eastAsia="Times New Roman" w:cstheme="minorHAnsi"/>
          <w:sz w:val="20"/>
          <w:szCs w:val="20"/>
          <w:lang w:eastAsia="zh-CN"/>
        </w:rPr>
        <w:t xml:space="preserve">Codex Alimentarius Commission. (1997). Guidelines for use of nutrition and health claims. CAC/GL 1997. Revised in 2004, 2008, 2009, 2010, 2011, 2012, and 2013. </w:t>
      </w:r>
    </w:p>
    <w:p w14:paraId="2CC6552C" w14:textId="1303D9DA" w:rsidR="001167C7" w:rsidRPr="0017702E" w:rsidRDefault="00975573" w:rsidP="001167C7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§</w:t>
      </w:r>
      <w:r w:rsidR="00593D66" w:rsidRPr="0017702E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1167C7" w:rsidRPr="0017702E">
        <w:rPr>
          <w:rFonts w:eastAsia="Times New Roman" w:cstheme="minorHAnsi"/>
          <w:sz w:val="20"/>
          <w:szCs w:val="20"/>
          <w:lang w:eastAsia="zh-CN"/>
        </w:rPr>
        <w:t>Codex standard for processed cereal-based foods for infants and young children, adopted in 1981, CXS 74-1981. Revised in 2006. Amended in 2017, 2019.</w:t>
      </w:r>
    </w:p>
    <w:p w14:paraId="4FBE3FDE" w14:textId="3AB9B330" w:rsidR="001167C7" w:rsidRPr="0017702E" w:rsidRDefault="00975573" w:rsidP="001167C7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¶</w:t>
      </w:r>
      <w:r w:rsidR="00593D66" w:rsidRPr="0017702E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1167C7" w:rsidRPr="0017702E">
        <w:rPr>
          <w:rFonts w:eastAsia="Times New Roman" w:cstheme="minorHAnsi"/>
          <w:sz w:val="20"/>
          <w:szCs w:val="20"/>
          <w:lang w:eastAsia="zh-CN"/>
        </w:rPr>
        <w:t>Codex Alimentarius Commission. (1981). Codex Standard for canned baby foods. Codex STAN CSX 73-1981. Amended in 1983, 1985, 1989, 2017.</w:t>
      </w:r>
    </w:p>
    <w:p w14:paraId="50A4FB0B" w14:textId="1C8BE4CA" w:rsidR="001167C7" w:rsidRDefault="00975573" w:rsidP="001167C7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#</w:t>
      </w:r>
      <w:r w:rsidR="00593D66" w:rsidRPr="0017702E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1167C7" w:rsidRPr="0017702E">
        <w:rPr>
          <w:rFonts w:eastAsia="Times New Roman" w:cstheme="minorHAnsi"/>
          <w:sz w:val="20"/>
          <w:szCs w:val="20"/>
          <w:lang w:eastAsia="zh-CN"/>
        </w:rPr>
        <w:t>Codex Alimentarius Commission. (2018). General standard for the labelling of prepackaged foods. CXS 1-1985. Amended in 1991, 1999, 2003, 2005, 2008, 2010. Revised in 2018.</w:t>
      </w:r>
    </w:p>
    <w:p w14:paraId="508F8264" w14:textId="77777777" w:rsidR="00975573" w:rsidRDefault="00975573" w:rsidP="001167C7">
      <w:pPr>
        <w:spacing w:after="0" w:line="276" w:lineRule="auto"/>
        <w:rPr>
          <w:rFonts w:eastAsia="Times New Roman" w:cstheme="minorHAnsi"/>
          <w:sz w:val="20"/>
          <w:szCs w:val="20"/>
          <w:lang w:eastAsia="zh-CN"/>
        </w:rPr>
      </w:pPr>
    </w:p>
    <w:sectPr w:rsidR="00975573" w:rsidSect="00E25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9882D" w14:textId="77777777" w:rsidR="007B7527" w:rsidRDefault="007B7527" w:rsidP="00DF1D33">
      <w:pPr>
        <w:spacing w:after="0" w:line="240" w:lineRule="auto"/>
      </w:pPr>
      <w:r>
        <w:separator/>
      </w:r>
    </w:p>
  </w:endnote>
  <w:endnote w:type="continuationSeparator" w:id="0">
    <w:p w14:paraId="78D3B02B" w14:textId="77777777" w:rsidR="007B7527" w:rsidRDefault="007B7527" w:rsidP="00DF1D33">
      <w:pPr>
        <w:spacing w:after="0" w:line="240" w:lineRule="auto"/>
      </w:pPr>
      <w:r>
        <w:continuationSeparator/>
      </w:r>
    </w:p>
  </w:endnote>
  <w:endnote w:type="continuationNotice" w:id="1">
    <w:p w14:paraId="4A39180F" w14:textId="77777777" w:rsidR="007B7527" w:rsidRDefault="007B75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Light">
    <w:charset w:val="00"/>
    <w:family w:val="swiss"/>
    <w:pitch w:val="variable"/>
    <w:sig w:usb0="80000287" w:usb1="00000000" w:usb2="00000000" w:usb3="00000000" w:csb0="0000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9667" w14:textId="77777777" w:rsidR="007B7527" w:rsidRDefault="007B7527" w:rsidP="00DF1D33">
      <w:pPr>
        <w:spacing w:after="0" w:line="240" w:lineRule="auto"/>
      </w:pPr>
      <w:r>
        <w:separator/>
      </w:r>
    </w:p>
  </w:footnote>
  <w:footnote w:type="continuationSeparator" w:id="0">
    <w:p w14:paraId="675A04C9" w14:textId="77777777" w:rsidR="007B7527" w:rsidRDefault="007B7527" w:rsidP="00DF1D33">
      <w:pPr>
        <w:spacing w:after="0" w:line="240" w:lineRule="auto"/>
      </w:pPr>
      <w:r>
        <w:continuationSeparator/>
      </w:r>
    </w:p>
  </w:footnote>
  <w:footnote w:type="continuationNotice" w:id="1">
    <w:p w14:paraId="73ADA966" w14:textId="77777777" w:rsidR="007B7527" w:rsidRDefault="007B752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A16165"/>
    <w:multiLevelType w:val="hybridMultilevel"/>
    <w:tmpl w:val="2C9CC160"/>
    <w:lvl w:ilvl="0" w:tplc="D1347768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num w:numId="1" w16cid:durableId="1358971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33"/>
    <w:rsid w:val="00004E51"/>
    <w:rsid w:val="000330B1"/>
    <w:rsid w:val="0004590B"/>
    <w:rsid w:val="0007689E"/>
    <w:rsid w:val="000B7D62"/>
    <w:rsid w:val="000D6661"/>
    <w:rsid w:val="001167C7"/>
    <w:rsid w:val="001314D7"/>
    <w:rsid w:val="0017702E"/>
    <w:rsid w:val="00196A34"/>
    <w:rsid w:val="001C5CA8"/>
    <w:rsid w:val="001D202B"/>
    <w:rsid w:val="001E26D3"/>
    <w:rsid w:val="0022264D"/>
    <w:rsid w:val="002E0DF8"/>
    <w:rsid w:val="003303CC"/>
    <w:rsid w:val="00345D93"/>
    <w:rsid w:val="00381555"/>
    <w:rsid w:val="00393984"/>
    <w:rsid w:val="003C0B1B"/>
    <w:rsid w:val="00422474"/>
    <w:rsid w:val="00422C39"/>
    <w:rsid w:val="00471C71"/>
    <w:rsid w:val="004B2BBC"/>
    <w:rsid w:val="004B2F5B"/>
    <w:rsid w:val="004B6E7A"/>
    <w:rsid w:val="004F1824"/>
    <w:rsid w:val="0051153D"/>
    <w:rsid w:val="00514A6D"/>
    <w:rsid w:val="00522D3B"/>
    <w:rsid w:val="00550445"/>
    <w:rsid w:val="00593D66"/>
    <w:rsid w:val="00652A1B"/>
    <w:rsid w:val="00684731"/>
    <w:rsid w:val="006D6E38"/>
    <w:rsid w:val="006E112D"/>
    <w:rsid w:val="006E65DE"/>
    <w:rsid w:val="007044C2"/>
    <w:rsid w:val="00707811"/>
    <w:rsid w:val="0071036E"/>
    <w:rsid w:val="007147F0"/>
    <w:rsid w:val="007227BA"/>
    <w:rsid w:val="00725371"/>
    <w:rsid w:val="007736E7"/>
    <w:rsid w:val="0078537F"/>
    <w:rsid w:val="00796A74"/>
    <w:rsid w:val="007A2DE1"/>
    <w:rsid w:val="007B7527"/>
    <w:rsid w:val="0083281A"/>
    <w:rsid w:val="008F0437"/>
    <w:rsid w:val="008F1E5E"/>
    <w:rsid w:val="008F5614"/>
    <w:rsid w:val="00920D70"/>
    <w:rsid w:val="00952876"/>
    <w:rsid w:val="009623EC"/>
    <w:rsid w:val="00975573"/>
    <w:rsid w:val="009C363F"/>
    <w:rsid w:val="009E235A"/>
    <w:rsid w:val="00A206F8"/>
    <w:rsid w:val="00A56C89"/>
    <w:rsid w:val="00A71057"/>
    <w:rsid w:val="00AE11B2"/>
    <w:rsid w:val="00B1767B"/>
    <w:rsid w:val="00B95193"/>
    <w:rsid w:val="00BA3BA3"/>
    <w:rsid w:val="00BB0B0F"/>
    <w:rsid w:val="00BD4F04"/>
    <w:rsid w:val="00BF6886"/>
    <w:rsid w:val="00C1215F"/>
    <w:rsid w:val="00C23DC6"/>
    <w:rsid w:val="00CA7D48"/>
    <w:rsid w:val="00CE541B"/>
    <w:rsid w:val="00D10399"/>
    <w:rsid w:val="00D24745"/>
    <w:rsid w:val="00DC5EC4"/>
    <w:rsid w:val="00DF1D33"/>
    <w:rsid w:val="00E15828"/>
    <w:rsid w:val="00E20B7C"/>
    <w:rsid w:val="00E25F91"/>
    <w:rsid w:val="00E517EE"/>
    <w:rsid w:val="00E64A80"/>
    <w:rsid w:val="00E76EB9"/>
    <w:rsid w:val="00ED28BB"/>
    <w:rsid w:val="00ED73F5"/>
    <w:rsid w:val="00F116C0"/>
    <w:rsid w:val="00F13328"/>
    <w:rsid w:val="00F20098"/>
    <w:rsid w:val="00F31213"/>
    <w:rsid w:val="00F33B6B"/>
    <w:rsid w:val="00F65AF5"/>
    <w:rsid w:val="00F809EA"/>
    <w:rsid w:val="00FA530A"/>
    <w:rsid w:val="00FE21CA"/>
    <w:rsid w:val="00FF2FAF"/>
    <w:rsid w:val="1A9F154D"/>
    <w:rsid w:val="2B0C48E4"/>
    <w:rsid w:val="3B572863"/>
    <w:rsid w:val="470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D322"/>
  <w15:chartTrackingRefBased/>
  <w15:docId w15:val="{49EF54F0-7A3C-4323-8282-3D1A48C7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nhideWhenUsed/>
    <w:rsid w:val="00DF1D33"/>
    <w:rPr>
      <w:vertAlign w:val="superscript"/>
    </w:rPr>
  </w:style>
  <w:style w:type="character" w:customStyle="1" w:styleId="FoonotesChar">
    <w:name w:val="Foonotes Char"/>
    <w:basedOn w:val="DefaultParagraphFont"/>
    <w:link w:val="Foonotes"/>
    <w:locked/>
    <w:rsid w:val="00DF1D33"/>
    <w:rPr>
      <w:rFonts w:ascii="Univers Light" w:eastAsia="Batang" w:hAnsi="Univers Light" w:cs="Times New Roman"/>
      <w:noProof/>
      <w:color w:val="7F7F7F" w:themeColor="text1" w:themeTint="80"/>
      <w:sz w:val="13"/>
      <w:szCs w:val="18"/>
      <w:lang w:eastAsia="zh-CN"/>
    </w:rPr>
  </w:style>
  <w:style w:type="paragraph" w:customStyle="1" w:styleId="Foonotes">
    <w:name w:val="Foonotes"/>
    <w:basedOn w:val="FootnoteText"/>
    <w:link w:val="FoonotesChar"/>
    <w:qFormat/>
    <w:rsid w:val="00DF1D33"/>
    <w:pPr>
      <w:spacing w:before="120"/>
    </w:pPr>
    <w:rPr>
      <w:rFonts w:ascii="Univers Light" w:eastAsia="Batang" w:hAnsi="Univers Light" w:cs="Times New Roman"/>
      <w:noProof/>
      <w:color w:val="7F7F7F" w:themeColor="text1" w:themeTint="80"/>
      <w:sz w:val="13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1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1D3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E7A"/>
  </w:style>
  <w:style w:type="paragraph" w:styleId="Footer">
    <w:name w:val="footer"/>
    <w:basedOn w:val="Normal"/>
    <w:link w:val="FooterChar"/>
    <w:uiPriority w:val="99"/>
    <w:unhideWhenUsed/>
    <w:rsid w:val="004B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E7A"/>
  </w:style>
  <w:style w:type="table" w:customStyle="1" w:styleId="TableGrid1">
    <w:name w:val="Table Grid1"/>
    <w:basedOn w:val="TableNormal"/>
    <w:next w:val="TableGrid"/>
    <w:uiPriority w:val="39"/>
    <w:rsid w:val="00D10399"/>
    <w:pPr>
      <w:spacing w:after="0" w:line="240" w:lineRule="auto"/>
    </w:pPr>
    <w:rPr>
      <w:rFonts w:eastAsia="Batang"/>
      <w:lang w:val="hu-H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0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0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71057"/>
    <w:pPr>
      <w:spacing w:before="120" w:after="240" w:line="240" w:lineRule="auto"/>
      <w:ind w:firstLine="432"/>
    </w:pPr>
    <w:rPr>
      <w:rFonts w:ascii="Times New Roman" w:eastAsia="SimSun" w:hAnsi="Times New Roman" w:cs="Times New Roman"/>
      <w:color w:val="000000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85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4B80686E-D66E-4B43-8C5E-9D5184AFA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nkenship</dc:creator>
  <cp:keywords/>
  <dc:description/>
  <cp:lastModifiedBy>Jessica Blankenship</cp:lastModifiedBy>
  <cp:revision>3</cp:revision>
  <dcterms:created xsi:type="dcterms:W3CDTF">2023-10-11T09:17:00Z</dcterms:created>
  <dcterms:modified xsi:type="dcterms:W3CDTF">2023-10-11T09:31:00Z</dcterms:modified>
</cp:coreProperties>
</file>